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895"/>
      </w:tblGrid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r w:rsidRPr="005337C3">
              <w:rPr>
                <w:b/>
                <w:lang w:val="en-GB"/>
              </w:rPr>
              <w:t>Gene</w:t>
            </w:r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r w:rsidRPr="005337C3">
              <w:rPr>
                <w:b/>
                <w:lang w:val="en-GB"/>
              </w:rPr>
              <w:t>Primers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gA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A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CTGACTTACGCTCAATAGCCAC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A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GGATAAACGTAATTGCCTGATG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A</w:t>
            </w:r>
            <w:proofErr w:type="spellEnd"/>
            <w:r w:rsidRPr="005337C3">
              <w:rPr>
                <w:b/>
                <w:lang w:val="en-GB"/>
              </w:rPr>
              <w:t xml:space="preserve"> KO1</w:t>
            </w:r>
            <w:r w:rsidRPr="005337C3">
              <w:rPr>
                <w:lang w:val="en-GB"/>
              </w:rPr>
              <w:t xml:space="preserve"> AAAACAGAATAAAAATACAATAATTTCGAATAATTATGCAAAGAGGTATACCgtgGTAAAGGAACGTAAA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A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CCTGATGCGACGCACGAGTGTTACGCATGTCGCATCCGGCGATTTTCATCGCTTACCCTAAATCCGCCAT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gB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B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TGTATGCCCATAAACCACTGATG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B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GCAGTGAGTCGTTGAATTGTTTG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B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CTGAAAGGCGCGGCGGCACAAGCGGTGCAGTGCGCCAATATTCGTTTCGGCTatgCGGAAACGCAGTCT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B</w:t>
            </w:r>
            <w:proofErr w:type="spellEnd"/>
            <w:r w:rsidRPr="005337C3">
              <w:rPr>
                <w:b/>
                <w:lang w:val="en-GB"/>
              </w:rPr>
              <w:t xml:space="preserve"> KO2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r w:rsidRPr="005337C3">
              <w:rPr>
                <w:lang w:val="en-GB"/>
              </w:rPr>
              <w:t>TTCCTTATTTTGAAATTCAATGCCGGAAAGCTGCGCCTCCGGCCAACAAAACTTAAGCTAAAATCCGCGT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gC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C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AACCTGGCAACCAGACATAAGA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C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TCTTCATCAAGCTGGGTCAC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C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 xml:space="preserve"> GAATGTTTTACGTTTAACCTGGCAACCAGACATAAGAAGGTGAATAGCCCCGatgTTGAATACGCTGATT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C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 xml:space="preserve"> ATCCAGCAGTACGCCACCCAGTTTGATAATTAATGGATTCATCATTGCACCCTTAAATAAGAGACTGCGTCATATGAATATCCTCCTTA</w:t>
            </w:r>
          </w:p>
        </w:tc>
      </w:tr>
      <w:tr w:rsidR="00C66C48" w:rsidRPr="005337C3" w:rsidTr="00141803">
        <w:trPr>
          <w:trHeight w:val="1555"/>
        </w:trPr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gE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E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TTCTTATGTCTGGTTGCCAGG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E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GCTTTGCTTTTCGTCGTCTTTT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E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GGTGGGTTTTATTACGCTCAACGTTAGTGTATTTTTATTCATAAATACTGCatgAATATTGATACTAT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E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TAGGTCGGATAAGATGCGCAAGCATCGCATCCGACATTGTTTGGCCTACGTTTTAATGCCAGCAAAAATG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gG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G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TGGCAAATTCTACTCGTTTTGG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G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CATGATGTTTTCGATTTTGTG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G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GAGAGCAGAAATCCAGGCTCATCATCAGTTAATTAAGCAGGGTGTTATTTTatgACGACGATTCTCAA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gG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ACTGAGGATAAGCAAGGTAACCCCACCCCTGAAGGGCAGGGTTGATGTCGAATTACTGGCCTTTATTTT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artJ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tJ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ACCATTACGCTGATGGAAGTGA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tJ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ATGGCACCGCGTTTTATTATCT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tJ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TATTTACTCATATTTATTGCATATAAATTCACTTGATGGCATTGTTATCCCatgCCGCAGACACGGCCA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artJ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CTGACGCTGCTGGTGAAGCAATAAAAAAGCCGCAGGTGCGGCTTTCTGAATCTTACTGTGGGAACCACTG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lastRenderedPageBreak/>
              <w:t>ilvG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ilvG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CTACGAGTGATTAGCCTGGTCG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ilvG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</w:r>
            <w:r w:rsidRPr="005337C3">
              <w:rPr>
                <w:lang w:val="en-GB" w:eastAsia="da-DK"/>
              </w:rPr>
              <w:t>AGCCGATACATTGACCTGATG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ilvG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GAATAACAGCACAAAATTCTGTTTCTCAAGATTCAGGACGGGGAACTAACTatgAATGGCGCACAGTG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ilvG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CGTTCTAAGGTTTCCGGATTGAAGCGAGCCGATACATTGACCTGATGTTGCATCATGATAATTTCTCCAA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metA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A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CATATGCTGCCCACTTAACAAC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A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TCGCTTAACGATCGACTATCAC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A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CAGCTATCTGGATGTCTAAACGTATAAGCGTATGTAGTGAGGTAATCAGGTTatgCCGATTCGTGTGCC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A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AGGTGCCTGAGGTAAGGTGCTGAATCGCTTAACGATCGACTATCACAGAAGATTAATCCAGCGTTGGATT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metE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E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TAACCGCCAATTATGGATGTG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E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AAAAGGGATACAATCTCGTGCA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E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ATGTGTAAACATCTGGACGGCTAAATACTAAAAATTCCATAAGGGGCATATAatgACAATTCTTAATCA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E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AGTACTGGAAGCCATTATCGTACTGCAATTTACAATGACTCGTTAATACTCATCATCCCCGACGCAAATT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metF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F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CCAAATCAGATGCCTTAACA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F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TGTGATTTTCACAAAAGGCACA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F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GATAGATGTGCACAACACAACATATAACGATAAGCGATTGATGAGGTAAGGTatgAGCTTTTTTCACGC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F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GCTCTGTTTAAAATTTGTGATCACTGTGTGATTTTCACAAAAGGCACACTATTTATAAACCAGGTCGAA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metR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R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ACACATCCATAATTGGCGGTTA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R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ATTTCTGGACTGGCTTATTGC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R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TACTGTATATTCCTCAAGCGCAAATTATTCATGCCGAAGTGAAGGACTTTCatgATCGAAGTAAAACA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metR</w:t>
            </w:r>
            <w:proofErr w:type="spellEnd"/>
            <w:r w:rsidRPr="005337C3">
              <w:rPr>
                <w:b/>
                <w:lang w:val="en-GB"/>
              </w:rPr>
              <w:t xml:space="preserve"> KO2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r w:rsidRPr="005337C3">
              <w:rPr>
                <w:lang w:val="en-GB"/>
              </w:rPr>
              <w:t>CTGCTGGTAAACCTGGCTATCTGGCACCAACAGCCGCACTGGCCAACGTTTATTACAGGCGCGCTGGTGA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potF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potF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CTGACGATGAAGGGCAAAATAA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potF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AGGATTTGGTCAGGTTACGGA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potF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CGTTTTTTAATCCGAGCTATAGTCTCAAACCCTGGCTAAAGTTATTCTTGCGatgCTTTTATATAGTGA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potF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GTGCGAATTGCCGGCGGGTGTGGTGCGCCCGTCCGGCATCTACGGCTGCGGATTATTTTCCGCTCTTCA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serA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serA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TGTCACGTTTTTACCTGGCAA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lastRenderedPageBreak/>
              <w:t>serA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ACAACGCATTGATCTGACTTTG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serA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GAAAGGCGGATGCAAATCCGCACACAACATTTCAAAAGACAGGATTGGGTAAatgGCAAAGGTATCGCT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serA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TAAAAAAACGGGCAAGTCAGTGACCTGCCCGTTAATTTTCAGAGAAGGGGAATTAGTACAGCAGACGGG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lastRenderedPageBreak/>
              <w:t>ybdH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H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TGGAAGTTTGCTTTGTGGAA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H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CTCTTAATTCAGGAGGGCAT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H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TGGCAATCAAGACGTTTAGATGTCTAAATAAAACAATAAGGACAACACAACatgCCTCACAATCCTATC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H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GGACGCGCGCTACGGTGGAAAAGGCGGCGCGCGCTGCTGCTAAATTTGTACGTCAGGCTTTAAACGATT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ybdL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L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AATCGTGCAGGTGATTGAAACT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L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AGTTGGGATGGGACGATAATA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L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TATAGTGCCTTCAACACGCAACCAACACGCAACTTCGTCAGGTACAATAAAAatgACAAATAACCCTCT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bdL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GCAAGAGTTGTTTGCCGACCGTCAATTTTCCCGCGCCTGGACGGTTAAATAACTACAGCTGGCGCAGGCG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yeaR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eaR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GATTCTTCTCTGATCCGGTGCT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eaR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ATGTTCGTTTTCCGTGTCATA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eaR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GAAACGGCTGGAATAAACCGTTTTCAGCGCATTCACCGAAGGAGGGAAAAGGatgCTGCAAATCCCACAG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eaR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CGCCATTGCTGTTATTGGTGACGGTCACGGTATACGTTGCTTTGCCCATGATTCATTTCCCGTTATGAAT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yibI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ibI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TTCTTTGGTGTTATGGCGAGAAT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ibI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GCGCCACGTAAGTTAAAACAA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ibI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  <w:r w:rsidRPr="005337C3">
              <w:rPr>
                <w:lang w:val="en-GB"/>
              </w:rPr>
              <w:t>CGTGAATCCGAGGCAGATatgTTTCTAAACTATTTCGCGTTGGGAGTGCTGATCTTCGTCTTTCTGGTGA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ibI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CAATCAATAGATCCATAATTAGATCTCCGGAAACGTGGAATAGTCAGTCTTTTTCTCGGCGGCGAGTTGG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lang w:val="en-GB"/>
              </w:rPr>
              <w:t>yjaB</w:t>
            </w:r>
            <w:proofErr w:type="spellEnd"/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jaB</w:t>
            </w:r>
            <w:proofErr w:type="spellEnd"/>
            <w:r w:rsidRPr="005337C3">
              <w:rPr>
                <w:b/>
                <w:lang w:val="en-GB"/>
              </w:rPr>
              <w:t xml:space="preserve"> up</w:t>
            </w:r>
            <w:r w:rsidRPr="005337C3">
              <w:rPr>
                <w:lang w:val="en-GB"/>
              </w:rPr>
              <w:tab/>
              <w:t>TCTTCGGCATCAGGTTAAGGAT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jaB</w:t>
            </w:r>
            <w:proofErr w:type="spellEnd"/>
            <w:r w:rsidRPr="005337C3">
              <w:rPr>
                <w:b/>
                <w:lang w:val="en-GB"/>
              </w:rPr>
              <w:t xml:space="preserve"> down</w:t>
            </w:r>
            <w:r w:rsidRPr="005337C3">
              <w:rPr>
                <w:lang w:val="en-GB"/>
              </w:rPr>
              <w:tab/>
              <w:t>CATTGGTGGGTACGAAACCTAAA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jaB</w:t>
            </w:r>
            <w:proofErr w:type="spellEnd"/>
            <w:r w:rsidRPr="005337C3">
              <w:rPr>
                <w:b/>
                <w:lang w:val="en-GB"/>
              </w:rPr>
              <w:t xml:space="preserve"> KO1 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r w:rsidRPr="005337C3">
              <w:rPr>
                <w:lang w:val="en-GB"/>
              </w:rPr>
              <w:t>GTTTCAAGGAAAAGGCTACGTTAGAATATAAGAATGACGAAAAGGAGAGAAAatgGTTATTAGTATTCGAGTGTAGGCTGGAGCTGCTTC</w:t>
            </w:r>
          </w:p>
          <w:p w:rsidR="00C66C48" w:rsidRPr="005337C3" w:rsidRDefault="00C66C48" w:rsidP="00141803">
            <w:pPr>
              <w:pStyle w:val="NoSpacing1"/>
              <w:jc w:val="left"/>
              <w:rPr>
                <w:b/>
                <w:lang w:val="en-GB"/>
              </w:rPr>
            </w:pPr>
            <w:proofErr w:type="spellStart"/>
            <w:r w:rsidRPr="005337C3">
              <w:rPr>
                <w:b/>
                <w:lang w:val="en-GB"/>
              </w:rPr>
              <w:t>yjaB</w:t>
            </w:r>
            <w:proofErr w:type="spellEnd"/>
            <w:r w:rsidRPr="005337C3">
              <w:rPr>
                <w:b/>
                <w:lang w:val="en-GB"/>
              </w:rPr>
              <w:t xml:space="preserve"> KO2 </w:t>
            </w:r>
            <w:r w:rsidRPr="005337C3">
              <w:rPr>
                <w:lang w:val="en-GB"/>
              </w:rPr>
              <w:t>TTGGTGGGTACGAAACCTAAAGTTCAGCCCACCGGGATGAGAAAAAAACCGCCTACACCCCCACATATGCCATATGAATATCCTCCTTA</w:t>
            </w:r>
          </w:p>
        </w:tc>
      </w:tr>
      <w:tr w:rsidR="00C66C48" w:rsidRPr="005337C3" w:rsidTr="00141803">
        <w:tc>
          <w:tcPr>
            <w:tcW w:w="959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jc w:val="left"/>
              <w:rPr>
                <w:lang w:val="en-GB"/>
              </w:rPr>
            </w:pPr>
            <w:r w:rsidRPr="005337C3">
              <w:rPr>
                <w:lang w:val="en-GB"/>
              </w:rPr>
              <w:t>UTI89_C5139</w:t>
            </w:r>
          </w:p>
        </w:tc>
        <w:tc>
          <w:tcPr>
            <w:tcW w:w="8895" w:type="dxa"/>
            <w:shd w:val="clear" w:color="auto" w:fill="auto"/>
          </w:tcPr>
          <w:p w:rsidR="00C66C48" w:rsidRPr="005337C3" w:rsidRDefault="00C66C48" w:rsidP="00141803">
            <w:pPr>
              <w:pStyle w:val="NoSpacing1"/>
              <w:rPr>
                <w:lang w:val="en-GB"/>
              </w:rPr>
            </w:pPr>
            <w:r w:rsidRPr="005337C3">
              <w:rPr>
                <w:b/>
                <w:lang w:val="en-GB"/>
              </w:rPr>
              <w:t>UTI89_C5139 up</w:t>
            </w:r>
            <w:r w:rsidRPr="005337C3">
              <w:rPr>
                <w:lang w:val="en-GB"/>
              </w:rPr>
              <w:tab/>
              <w:t>AGTACAACAGGCTCACGAAGACC</w:t>
            </w:r>
          </w:p>
          <w:p w:rsidR="00C66C48" w:rsidRPr="005337C3" w:rsidRDefault="00C66C48" w:rsidP="00141803">
            <w:pPr>
              <w:pStyle w:val="NoSpacing1"/>
              <w:rPr>
                <w:lang w:val="en-GB"/>
              </w:rPr>
            </w:pPr>
            <w:r w:rsidRPr="005337C3">
              <w:rPr>
                <w:b/>
                <w:lang w:val="en-GB"/>
              </w:rPr>
              <w:t>UTI89_C5139 down</w:t>
            </w:r>
            <w:r w:rsidRPr="005337C3">
              <w:rPr>
                <w:lang w:val="en-GB"/>
              </w:rPr>
              <w:tab/>
            </w:r>
            <w:r w:rsidRPr="005337C3">
              <w:rPr>
                <w:color w:val="000000"/>
                <w:lang w:val="en-GB"/>
              </w:rPr>
              <w:t>AAGTTGTAGGTTCCGCAATGAAA</w:t>
            </w:r>
          </w:p>
          <w:p w:rsidR="00C66C48" w:rsidRPr="005337C3" w:rsidRDefault="00C66C48" w:rsidP="00141803">
            <w:pPr>
              <w:pStyle w:val="NoSpacing1"/>
              <w:rPr>
                <w:b/>
                <w:lang w:val="en-GB"/>
              </w:rPr>
            </w:pPr>
            <w:r w:rsidRPr="005337C3">
              <w:rPr>
                <w:b/>
                <w:lang w:val="en-GB"/>
              </w:rPr>
              <w:lastRenderedPageBreak/>
              <w:t xml:space="preserve">UTI89_C5139 KO1 </w:t>
            </w:r>
          </w:p>
          <w:p w:rsidR="00C66C48" w:rsidRPr="005337C3" w:rsidRDefault="00C66C48" w:rsidP="00141803">
            <w:pPr>
              <w:pStyle w:val="NoSpacing1"/>
              <w:rPr>
                <w:lang w:val="en-GB"/>
              </w:rPr>
            </w:pPr>
            <w:r w:rsidRPr="005337C3">
              <w:rPr>
                <w:lang w:val="en-GB"/>
              </w:rPr>
              <w:t>TCCCCGTCATGGGGTGACAGAGGGATAAAGTTCAATTTCTCTTGCGCGTGAAatgCGTAAAATCAGTAACGTGTAGGCTGGAGCTGCTTC</w:t>
            </w:r>
          </w:p>
          <w:p w:rsidR="00C66C48" w:rsidRPr="005337C3" w:rsidRDefault="00C66C48" w:rsidP="00141803">
            <w:pPr>
              <w:pStyle w:val="NoSpacing1"/>
              <w:rPr>
                <w:b/>
                <w:lang w:val="en-GB"/>
              </w:rPr>
            </w:pPr>
            <w:r w:rsidRPr="005337C3">
              <w:rPr>
                <w:b/>
                <w:lang w:val="en-GB"/>
              </w:rPr>
              <w:t>UTI89_C5139 KO2</w:t>
            </w:r>
          </w:p>
          <w:p w:rsidR="00C66C48" w:rsidRPr="005337C3" w:rsidRDefault="00C66C48" w:rsidP="00141803">
            <w:pPr>
              <w:pStyle w:val="NoSpacing1"/>
              <w:rPr>
                <w:lang w:val="en-GB"/>
              </w:rPr>
            </w:pPr>
            <w:r w:rsidRPr="005337C3">
              <w:rPr>
                <w:lang w:val="en-GB"/>
              </w:rPr>
              <w:t>TTTGTGCTGCGGCTGCGCAGCTATTGATTGGTCTTTTTACCGGGAACTGGGCTTACGGGGCGATAGCCGGCATATGAATATCCTCCTTA</w:t>
            </w:r>
          </w:p>
        </w:tc>
      </w:tr>
    </w:tbl>
    <w:p w:rsidR="00F03A84" w:rsidRDefault="00F03A84">
      <w:bookmarkStart w:id="0" w:name="_GoBack"/>
      <w:bookmarkEnd w:id="0"/>
    </w:p>
    <w:sectPr w:rsidR="00F03A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C48"/>
    <w:rsid w:val="00352EDB"/>
    <w:rsid w:val="004E5D2A"/>
    <w:rsid w:val="00662350"/>
    <w:rsid w:val="006B200A"/>
    <w:rsid w:val="00867E8D"/>
    <w:rsid w:val="008F4829"/>
    <w:rsid w:val="00925CF7"/>
    <w:rsid w:val="00AB62FA"/>
    <w:rsid w:val="00B115E6"/>
    <w:rsid w:val="00C66C48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14CE9B-3874-4EA9-BFE9-977B0149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6C48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C66C48"/>
    <w:pPr>
      <w:spacing w:after="0" w:line="240" w:lineRule="auto"/>
      <w:jc w:val="both"/>
    </w:pPr>
    <w:rPr>
      <w:rFonts w:ascii="Calibri" w:eastAsia="MS Mincho" w:hAnsi="Calibri" w:cs="Times New Roman"/>
      <w:lang w:val="en-US" w:bidi="en-US"/>
    </w:rPr>
  </w:style>
  <w:style w:type="character" w:customStyle="1" w:styleId="NoSpacingChar">
    <w:name w:val="No Spacing Char"/>
    <w:basedOn w:val="Standardskrifttypeiafsnit"/>
    <w:link w:val="NoSpacing1"/>
    <w:uiPriority w:val="1"/>
    <w:locked/>
    <w:rsid w:val="00C66C48"/>
    <w:rPr>
      <w:rFonts w:ascii="Calibri" w:eastAsia="MS Mincho" w:hAnsi="Calibri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1</cp:revision>
  <dcterms:created xsi:type="dcterms:W3CDTF">2016-12-19T16:00:00Z</dcterms:created>
  <dcterms:modified xsi:type="dcterms:W3CDTF">2016-12-19T16:00:00Z</dcterms:modified>
</cp:coreProperties>
</file>